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0A067" w14:textId="30263C9A" w:rsidR="00267216" w:rsidRDefault="00267216" w:rsidP="004806BA">
      <w:pPr>
        <w:tabs>
          <w:tab w:val="left" w:pos="8080"/>
        </w:tabs>
      </w:pPr>
    </w:p>
    <w:p w14:paraId="45EFA7BA" w14:textId="1602733F" w:rsidR="00267216" w:rsidRDefault="00267216"/>
    <w:p w14:paraId="770C0835" w14:textId="23A3CEAB" w:rsidR="00267216" w:rsidRDefault="00267216"/>
    <w:tbl>
      <w:tblPr>
        <w:tblpPr w:leftFromText="180" w:rightFromText="180" w:vertAnchor="page" w:horzAnchor="margin" w:tblpXSpec="center" w:tblpY="1141"/>
        <w:tblW w:w="10632" w:type="dxa"/>
        <w:tblLook w:val="04A0" w:firstRow="1" w:lastRow="0" w:firstColumn="1" w:lastColumn="0" w:noHBand="0" w:noVBand="1"/>
      </w:tblPr>
      <w:tblGrid>
        <w:gridCol w:w="5103"/>
        <w:gridCol w:w="709"/>
        <w:gridCol w:w="662"/>
        <w:gridCol w:w="1464"/>
        <w:gridCol w:w="993"/>
        <w:gridCol w:w="850"/>
        <w:gridCol w:w="851"/>
      </w:tblGrid>
      <w:tr w:rsidR="00267216" w:rsidRPr="00267216" w14:paraId="084822C3" w14:textId="77777777" w:rsidTr="004806BA">
        <w:trPr>
          <w:trHeight w:val="335"/>
        </w:trPr>
        <w:tc>
          <w:tcPr>
            <w:tcW w:w="1063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6EB2" w14:textId="77777777" w:rsidR="004806BA" w:rsidRDefault="004806BA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</w:pPr>
          </w:p>
          <w:p w14:paraId="3E6A1F86" w14:textId="622DC312" w:rsidR="00267216" w:rsidRPr="00267216" w:rsidRDefault="00BA2A19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S2 </w:t>
            </w:r>
            <w:r w:rsidR="00267216" w:rsidRPr="0026721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>Table: Incidence rates for TB Infection Among Household Contacts of Adult Pulmonary TB Patients in India</w:t>
            </w:r>
          </w:p>
        </w:tc>
      </w:tr>
      <w:tr w:rsidR="00267216" w:rsidRPr="00267216" w14:paraId="1FFA4AE6" w14:textId="77777777" w:rsidTr="004806BA">
        <w:trPr>
          <w:trHeight w:val="661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29AD79" w14:textId="77777777" w:rsidR="00AC5137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Definitions of Incident TB Infection          </w:t>
            </w:r>
          </w:p>
          <w:p w14:paraId="526A4677" w14:textId="3F572B6C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(Follow-up TST and/or IGRA result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1E22D7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N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2B634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iTBI         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8B8397" w14:textId="6E18AE26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Person time </w:t>
            </w:r>
            <w:r w:rsidR="00F22F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(</w:t>
            </w: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343FC91" w14:textId="7CD62BB1" w:rsidR="00267216" w:rsidRPr="00267216" w:rsidRDefault="00AC5137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IR</w:t>
            </w:r>
            <w:r w:rsidR="00267216"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/1000 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3D0FCF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Lower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943678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Upper CI</w:t>
            </w:r>
          </w:p>
        </w:tc>
      </w:tr>
      <w:tr w:rsidR="00267216" w:rsidRPr="00267216" w14:paraId="1170E2D4" w14:textId="77777777" w:rsidTr="004806BA">
        <w:trPr>
          <w:trHeight w:val="523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820F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"OR" Defini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B55B2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77B71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B712B2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54F26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E37607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33B34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 </w:t>
            </w:r>
          </w:p>
        </w:tc>
      </w:tr>
      <w:tr w:rsidR="00267216" w:rsidRPr="00267216" w14:paraId="685B9152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93C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 w:bidi="hi-IN"/>
              </w:rPr>
              <w:t xml:space="preserve">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5mm 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35 IU/ml;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0B2F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4E4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03A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6C275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377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0181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86</w:t>
            </w:r>
          </w:p>
        </w:tc>
      </w:tr>
      <w:tr w:rsidR="00267216" w:rsidRPr="00267216" w14:paraId="54E173DF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E05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 w:bidi="hi-IN"/>
              </w:rPr>
              <w:t xml:space="preserve">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5mm 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0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70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552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E15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14C8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F82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C3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34</w:t>
            </w:r>
          </w:p>
        </w:tc>
      </w:tr>
      <w:tr w:rsidR="00267216" w:rsidRPr="00267216" w14:paraId="14B74271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01F5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 w:bidi="hi-IN"/>
              </w:rPr>
              <w:t xml:space="preserve">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6mm increase 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5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CF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337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C18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A4F7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62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C25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27</w:t>
            </w:r>
          </w:p>
        </w:tc>
      </w:tr>
      <w:tr w:rsidR="00267216" w:rsidRPr="00267216" w14:paraId="2BF71269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B3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6mm increase 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0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F5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307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9F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F4E3D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3BA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1FB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8</w:t>
            </w:r>
          </w:p>
        </w:tc>
      </w:tr>
      <w:tr w:rsidR="00267216" w:rsidRPr="00267216" w14:paraId="1432BFD8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DB4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 w:bidi="hi-IN"/>
              </w:rPr>
              <w:t xml:space="preserve"> 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10mm 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5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77C7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86A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A0D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896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C21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C22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62</w:t>
            </w:r>
          </w:p>
        </w:tc>
      </w:tr>
      <w:tr w:rsidR="00267216" w:rsidRPr="00267216" w14:paraId="5CD08DFB" w14:textId="77777777" w:rsidTr="004806BA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67B3C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10mm OR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0 IU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AEB8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C7D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A52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84E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EF7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1FC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5</w:t>
            </w:r>
          </w:p>
        </w:tc>
      </w:tr>
      <w:tr w:rsidR="00267216" w:rsidRPr="00267216" w14:paraId="40B5DC34" w14:textId="77777777" w:rsidTr="004806BA">
        <w:trPr>
          <w:trHeight w:val="460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AADA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"AND" Defini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50C7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A522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BDB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612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E4A04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4E2D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 </w:t>
            </w:r>
          </w:p>
        </w:tc>
      </w:tr>
      <w:tr w:rsidR="00267216" w:rsidRPr="00267216" w14:paraId="6906A121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82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5mm AND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0.35 IU/ml;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AC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1E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B5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FDE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25DC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69CD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0</w:t>
            </w:r>
          </w:p>
        </w:tc>
      </w:tr>
      <w:tr w:rsidR="00267216" w:rsidRPr="00267216" w14:paraId="41E2AD5C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004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5mm AND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0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1B0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9425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21C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0DC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17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57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4</w:t>
            </w:r>
          </w:p>
        </w:tc>
      </w:tr>
      <w:tr w:rsidR="00267216" w:rsidRPr="00267216" w14:paraId="691AB684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8A6C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 w:bidi="hi-IN"/>
              </w:rPr>
              <w:t xml:space="preserve"> 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6mm increase AND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5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F92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C1D1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373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8B72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985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7F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1</w:t>
            </w:r>
          </w:p>
        </w:tc>
      </w:tr>
      <w:tr w:rsidR="00267216" w:rsidRPr="00267216" w14:paraId="61E5A611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A18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6mm increase AND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0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30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31E3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89BD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DAF2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541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294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6</w:t>
            </w:r>
          </w:p>
        </w:tc>
      </w:tr>
      <w:tr w:rsidR="00267216" w:rsidRPr="00267216" w14:paraId="0B031873" w14:textId="77777777" w:rsidTr="004806BA">
        <w:trPr>
          <w:trHeight w:val="32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E21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 w:bidi="hi-IN"/>
              </w:rPr>
              <w:t xml:space="preserve"> 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10mm AND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5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DDAA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F4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B0C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4DB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50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B40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1</w:t>
            </w:r>
          </w:p>
        </w:tc>
      </w:tr>
      <w:tr w:rsidR="00267216" w:rsidRPr="00267216" w14:paraId="3A10CB83" w14:textId="77777777" w:rsidTr="004806BA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B139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 w:bidi="hi-IN"/>
              </w:rPr>
              <w:t xml:space="preserve"> 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10mm AND IGRA 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0 IU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891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DF5E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F2D6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E5D8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4ABD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0224" w14:textId="77777777" w:rsidR="00267216" w:rsidRPr="00267216" w:rsidRDefault="00267216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6</w:t>
            </w:r>
          </w:p>
        </w:tc>
      </w:tr>
      <w:tr w:rsidR="00425DA8" w:rsidRPr="00267216" w14:paraId="73D977DB" w14:textId="77777777" w:rsidTr="004806BA">
        <w:trPr>
          <w:trHeight w:val="335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84FB5" w14:textId="6671E6CB" w:rsidR="00425DA8" w:rsidRPr="00425DA8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“Only 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i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6D44E" w14:textId="38E3FB5E" w:rsidR="00425DA8" w:rsidRPr="00267216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B906C" w14:textId="77777777" w:rsidR="00425DA8" w:rsidRPr="00267216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06223" w14:textId="77777777" w:rsidR="00425DA8" w:rsidRPr="00267216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1CFEE" w14:textId="77777777" w:rsidR="00425DA8" w:rsidRPr="00267216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29091" w14:textId="77777777" w:rsidR="00425DA8" w:rsidRPr="00267216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0B981" w14:textId="77777777" w:rsidR="00425DA8" w:rsidRPr="00267216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</w:tr>
      <w:tr w:rsidR="00425DA8" w:rsidRPr="00267216" w14:paraId="749FE038" w14:textId="77777777" w:rsidTr="004806BA">
        <w:trPr>
          <w:trHeight w:val="335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3AAFB" w14:textId="57AD7ED8" w:rsidR="00425DA8" w:rsidRPr="00425DA8" w:rsidRDefault="00425DA8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m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327DD" w14:textId="3B9A6E72" w:rsidR="00425DA8" w:rsidRPr="00207182" w:rsidRDefault="00F60063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09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D2A77" w14:textId="455D1D83" w:rsidR="00425DA8" w:rsidRPr="00207182" w:rsidRDefault="00F60063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0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3079F" w14:textId="5B0B6F41" w:rsidR="00425DA8" w:rsidRPr="00207182" w:rsidRDefault="00EA1049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84A48" w14:textId="60B7EAE7" w:rsidR="00425DA8" w:rsidRPr="00207182" w:rsidRDefault="00EA1049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69F2C" w14:textId="126A9A5B" w:rsidR="00425DA8" w:rsidRPr="00207182" w:rsidRDefault="00EA1049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52DED" w14:textId="1EB05EA4" w:rsidR="00425DA8" w:rsidRPr="00207182" w:rsidRDefault="00EA1049" w:rsidP="00F42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456</w:t>
            </w:r>
          </w:p>
        </w:tc>
      </w:tr>
      <w:tr w:rsidR="00207182" w:rsidRPr="00267216" w14:paraId="39ED1518" w14:textId="77777777" w:rsidTr="004806BA">
        <w:trPr>
          <w:trHeight w:val="335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62952" w14:textId="008362AB" w:rsidR="00207182" w:rsidRPr="00425DA8" w:rsidRDefault="00207182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mm incre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BFB98" w14:textId="2137B00C" w:rsidR="00207182" w:rsidRPr="00207182" w:rsidRDefault="00F60063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0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FB0AA" w14:textId="7225AB2F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59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93750" w14:textId="2A251A18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BAB76" w14:textId="6C66D379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DBEF0" w14:textId="3FCBB11C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2B455" w14:textId="0456453C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34</w:t>
            </w:r>
          </w:p>
        </w:tc>
      </w:tr>
      <w:tr w:rsidR="00207182" w:rsidRPr="00267216" w14:paraId="4B7F4C5B" w14:textId="77777777" w:rsidTr="004806BA">
        <w:trPr>
          <w:trHeight w:val="335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C2E39" w14:textId="79D1CBC6" w:rsidR="00207182" w:rsidRPr="00425DA8" w:rsidRDefault="00207182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TST 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m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5F202" w14:textId="1A21DD54" w:rsidR="00207182" w:rsidRPr="00207182" w:rsidRDefault="00F60063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0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2247E" w14:textId="3CF77418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55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EF9F3" w14:textId="7C2D9B33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2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7A2A4" w14:textId="553E85CE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72C5E" w14:textId="5AA01463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DF43B" w14:textId="4A3B1107" w:rsidR="00207182" w:rsidRPr="00207182" w:rsidRDefault="00EA1049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19</w:t>
            </w:r>
          </w:p>
        </w:tc>
      </w:tr>
      <w:tr w:rsidR="00207182" w:rsidRPr="00267216" w14:paraId="16827184" w14:textId="77777777" w:rsidTr="004806BA">
        <w:trPr>
          <w:trHeight w:val="335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7ABDB" w14:textId="0F76CF9F" w:rsidR="00207182" w:rsidRPr="00425DA8" w:rsidRDefault="00207182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IGRA 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5 IU/m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8ADED" w14:textId="1CD2621E" w:rsidR="00207182" w:rsidRPr="00207182" w:rsidRDefault="00F60063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1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52DDF" w14:textId="430F55D7" w:rsidR="00207182" w:rsidRPr="00207182" w:rsidRDefault="00207182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 w:rsidRPr="00207182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4</w:t>
            </w:r>
            <w:r w:rsidR="00DB2C3C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D9683" w14:textId="3E5CE276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3D28C" w14:textId="0C689C0B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0E5C2" w14:textId="6BAC1DB7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AECFD" w14:textId="44FCEF17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93</w:t>
            </w:r>
          </w:p>
        </w:tc>
      </w:tr>
      <w:tr w:rsidR="00207182" w:rsidRPr="00267216" w14:paraId="5EABDC10" w14:textId="77777777" w:rsidTr="004806BA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ED34F" w14:textId="72348F6A" w:rsidR="00207182" w:rsidRPr="00425DA8" w:rsidRDefault="00207182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IGRA 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 w:bidi="hi-IN"/>
              </w:rPr>
              <w:t>&gt;</w:t>
            </w:r>
            <w:r w:rsidRPr="00425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0 IU/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D2C87" w14:textId="140C59F9" w:rsidR="00207182" w:rsidRPr="00207182" w:rsidRDefault="00F60063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2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2250A" w14:textId="366D17B4" w:rsidR="00207182" w:rsidRPr="00207182" w:rsidRDefault="00207182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 w:rsidRPr="00207182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</w:t>
            </w:r>
            <w:r w:rsidR="00DB2C3C"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3BCFD" w14:textId="12331FC6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3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5ECE9" w14:textId="4E569811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E668F" w14:textId="01546BBB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15377" w14:textId="1EB5848E" w:rsidR="00207182" w:rsidRPr="00207182" w:rsidRDefault="00DB2C3C" w:rsidP="002071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IN" w:bidi="hi-IN"/>
              </w:rPr>
              <w:t>136</w:t>
            </w:r>
          </w:p>
        </w:tc>
      </w:tr>
    </w:tbl>
    <w:p w14:paraId="7525B07A" w14:textId="41F01E5F" w:rsidR="00267216" w:rsidRDefault="00267216" w:rsidP="00DB5B27"/>
    <w:sectPr w:rsidR="00267216" w:rsidSect="002672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1D69C" w14:textId="77777777" w:rsidR="009133B9" w:rsidRDefault="009133B9" w:rsidP="008F5A34">
      <w:pPr>
        <w:spacing w:after="0" w:line="240" w:lineRule="auto"/>
      </w:pPr>
      <w:r>
        <w:separator/>
      </w:r>
    </w:p>
  </w:endnote>
  <w:endnote w:type="continuationSeparator" w:id="0">
    <w:p w14:paraId="444D0BAB" w14:textId="77777777" w:rsidR="009133B9" w:rsidRDefault="009133B9" w:rsidP="008F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39C2DE" w14:textId="77777777" w:rsidR="009133B9" w:rsidRDefault="009133B9" w:rsidP="008F5A34">
      <w:pPr>
        <w:spacing w:after="0" w:line="240" w:lineRule="auto"/>
      </w:pPr>
      <w:r>
        <w:separator/>
      </w:r>
    </w:p>
  </w:footnote>
  <w:footnote w:type="continuationSeparator" w:id="0">
    <w:p w14:paraId="314312FB" w14:textId="77777777" w:rsidR="009133B9" w:rsidRDefault="009133B9" w:rsidP="008F5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0CC"/>
    <w:rsid w:val="00033711"/>
    <w:rsid w:val="00144E39"/>
    <w:rsid w:val="001641AA"/>
    <w:rsid w:val="00207182"/>
    <w:rsid w:val="00267216"/>
    <w:rsid w:val="002B22E8"/>
    <w:rsid w:val="002C7D1A"/>
    <w:rsid w:val="003539B1"/>
    <w:rsid w:val="00425DA8"/>
    <w:rsid w:val="004806BA"/>
    <w:rsid w:val="004E4AFE"/>
    <w:rsid w:val="0050382A"/>
    <w:rsid w:val="007950CC"/>
    <w:rsid w:val="00831603"/>
    <w:rsid w:val="00852E62"/>
    <w:rsid w:val="008F5A34"/>
    <w:rsid w:val="009133B9"/>
    <w:rsid w:val="00A74956"/>
    <w:rsid w:val="00AA485D"/>
    <w:rsid w:val="00AC5137"/>
    <w:rsid w:val="00BA2A19"/>
    <w:rsid w:val="00C725DA"/>
    <w:rsid w:val="00D61401"/>
    <w:rsid w:val="00DB2C3C"/>
    <w:rsid w:val="00DB5B27"/>
    <w:rsid w:val="00EA1049"/>
    <w:rsid w:val="00F22F78"/>
    <w:rsid w:val="00F42174"/>
    <w:rsid w:val="00F60063"/>
    <w:rsid w:val="00F9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EC8A"/>
  <w15:chartTrackingRefBased/>
  <w15:docId w15:val="{B440BE0F-AD5A-4983-9E7E-66D34C6C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A34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F5A34"/>
    <w:rPr>
      <w:szCs w:val="20"/>
      <w:lang w:bidi="mr-IN"/>
    </w:rPr>
  </w:style>
  <w:style w:type="paragraph" w:styleId="Footer">
    <w:name w:val="footer"/>
    <w:basedOn w:val="Normal"/>
    <w:link w:val="FooterChar"/>
    <w:uiPriority w:val="99"/>
    <w:unhideWhenUsed/>
    <w:rsid w:val="008F5A34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F5A34"/>
    <w:rPr>
      <w:szCs w:val="20"/>
      <w:lang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85D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5D"/>
    <w:rPr>
      <w:rFonts w:ascii="Segoe UI" w:hAnsi="Segoe UI" w:cs="Segoe UI"/>
      <w:sz w:val="18"/>
      <w:szCs w:val="16"/>
      <w:lang w:bidi="mr-IN"/>
    </w:rPr>
  </w:style>
  <w:style w:type="table" w:styleId="TableGrid">
    <w:name w:val="Table Grid"/>
    <w:basedOn w:val="TableNormal"/>
    <w:uiPriority w:val="39"/>
    <w:rsid w:val="00267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 S Paradkar</dc:creator>
  <cp:keywords/>
  <dc:description/>
  <cp:lastModifiedBy>chn off35</cp:lastModifiedBy>
  <cp:revision>4</cp:revision>
  <dcterms:created xsi:type="dcterms:W3CDTF">2020-06-24T14:39:00Z</dcterms:created>
  <dcterms:modified xsi:type="dcterms:W3CDTF">2020-07-20T16:52:00Z</dcterms:modified>
</cp:coreProperties>
</file>